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07224" w14:textId="77777777" w:rsidR="000066FA" w:rsidRPr="00424467" w:rsidRDefault="000066FA" w:rsidP="000066FA">
      <w:pPr>
        <w:rPr>
          <w:b/>
          <w:bCs/>
        </w:rPr>
      </w:pPr>
      <w:r w:rsidRPr="00424467">
        <w:rPr>
          <w:b/>
          <w:bCs/>
        </w:rPr>
        <w:t xml:space="preserve">S4 Text. Scopus Search </w:t>
      </w:r>
    </w:p>
    <w:p w14:paraId="5427B188" w14:textId="77777777" w:rsidR="000066FA" w:rsidRPr="00B749BE" w:rsidRDefault="000066FA" w:rsidP="000066FA">
      <w:pPr>
        <w:rPr>
          <w:b/>
          <w:bCs/>
        </w:rPr>
      </w:pPr>
      <w:r w:rsidRPr="00B749BE">
        <w:rPr>
          <w:b/>
          <w:bCs/>
        </w:rPr>
        <w:t>Scopus</w:t>
      </w:r>
      <w:r>
        <w:rPr>
          <w:b/>
          <w:bCs/>
        </w:rPr>
        <w:t xml:space="preserve"> </w:t>
      </w:r>
      <w:r w:rsidRPr="00424467">
        <w:rPr>
          <w:b/>
          <w:bCs/>
        </w:rPr>
        <w:t>(April 19/2023)</w:t>
      </w:r>
      <w:r w:rsidRPr="00B749BE">
        <w:rPr>
          <w:b/>
          <w:bCs/>
        </w:rPr>
        <w:t>:</w:t>
      </w:r>
    </w:p>
    <w:p w14:paraId="11D2A22C" w14:textId="77777777" w:rsidR="000066FA" w:rsidRPr="00B749BE" w:rsidRDefault="000066FA" w:rsidP="000066FA">
      <w:r w:rsidRPr="00B749BE">
        <w:t>Advanced search</w:t>
      </w:r>
    </w:p>
    <w:p w14:paraId="58A43DD0" w14:textId="77777777" w:rsidR="000066FA" w:rsidRPr="0078184C" w:rsidRDefault="000066FA" w:rsidP="000066FA">
      <w:r w:rsidRPr="00B749BE">
        <w:t>( TITLE-ABS-KEY ( injur*  OR  ( traumatic  AND  brain  AND  injur* )  OR  ( transport  AND  incident* )  OR  crash*  OR  fall*  OR  drown*  OR  burn*  OR  fire*  OR  poisoning*  OR  violence  OR  violent  OR  accident  OR  traffic  OR  wound*  OR  fracture* )  AND  TITLE-ABS-KEY ( ( ( reliability*  OR  validity*  OR  sensitivity  OR  specificity  OR  reliability*  OR  validation )  OR  ( reproducibility  AND  of  AND  results ) ) )  AND  TITLE ( ( ( icd  AND  10* )  OR  ( international  AND  classification  AND  of  AND  diseases  AND  tenth  AND  revision* )  OR  ( international  AND  classification  AND  of  AND  diseases  AND  10 ) ) )  AND  ABS ( ( ( icd  AND  10* )  OR  ( international  AND  classification  AND  of  AND  diseases  AND  tenth  AND  revision* )  OR  ( international  AND  classification  AND  of  AND  diseases  AND  10 ) ) ) )  </w:t>
      </w:r>
    </w:p>
    <w:p w14:paraId="2FE42782" w14:textId="77777777" w:rsidR="00DC31D7" w:rsidRDefault="00DC31D7"/>
    <w:sectPr w:rsidR="00DC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6FA"/>
    <w:rsid w:val="000066FA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E09F8"/>
  <w15:chartTrackingRefBased/>
  <w15:docId w15:val="{38FFA6C7-0851-3243-8F0C-551F0512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6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9</Characters>
  <Application>Microsoft Office Word</Application>
  <DocSecurity>0</DocSecurity>
  <Lines>12</Lines>
  <Paragraphs>3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37:00Z</dcterms:created>
  <dcterms:modified xsi:type="dcterms:W3CDTF">2023-10-20T22:37:00Z</dcterms:modified>
</cp:coreProperties>
</file>